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D78" w:rsidRPr="002833DA" w:rsidRDefault="00036D78" w:rsidP="00036D78">
      <w:pPr>
        <w:shd w:val="clear" w:color="auto" w:fill="FFFFFF"/>
        <w:spacing w:line="348" w:lineRule="atLeast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833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E81730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8106B3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Pr="002833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P</w:t>
      </w:r>
      <w:r w:rsidRPr="002833DA">
        <w:rPr>
          <w:rFonts w:ascii="Times New Roman" w:hAnsi="Times New Roman" w:cs="Times New Roman"/>
          <w:b/>
          <w:color w:val="000000"/>
          <w:sz w:val="24"/>
          <w:szCs w:val="24"/>
        </w:rPr>
        <w:t>hloem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r w:rsidRPr="002833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pecific promoters from different plant species </w:t>
      </w:r>
    </w:p>
    <w:tbl>
      <w:tblPr>
        <w:tblW w:w="13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8"/>
        <w:gridCol w:w="4132"/>
        <w:gridCol w:w="1740"/>
        <w:gridCol w:w="1261"/>
        <w:gridCol w:w="2510"/>
        <w:gridCol w:w="2800"/>
      </w:tblGrid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9B016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me of the genes 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b/>
                <w:sz w:val="24"/>
                <w:szCs w:val="24"/>
              </w:rPr>
              <w:t>Promoter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b/>
                <w:sz w:val="24"/>
                <w:szCs w:val="24"/>
              </w:rPr>
              <w:t>Promoter size (kb)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800" w:type="dxa"/>
          </w:tcPr>
          <w:p w:rsidR="004D5A10" w:rsidRPr="009D51AB" w:rsidRDefault="004D5A10" w:rsidP="00D06475">
            <w:pPr>
              <w:tabs>
                <w:tab w:val="left" w:pos="419"/>
                <w:tab w:val="left" w:pos="1332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  <w:p w:rsidR="004D5A10" w:rsidRPr="009D51AB" w:rsidRDefault="004D5A10" w:rsidP="00D06475">
            <w:pPr>
              <w:tabs>
                <w:tab w:val="left" w:pos="419"/>
                <w:tab w:val="left" w:pos="1332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5A10" w:rsidRPr="009D51AB" w:rsidTr="004D5A10">
        <w:trPr>
          <w:trHeight w:val="134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Sucrose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SUS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Martin et al. 1993</w:t>
            </w:r>
          </w:p>
        </w:tc>
      </w:tr>
      <w:tr w:rsidR="004D5A10" w:rsidRPr="009D51AB" w:rsidTr="004D5A10">
        <w:trPr>
          <w:trHeight w:val="134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Germin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like protein 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AtGLP13 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Yang et al. 2013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ucrose H</w:t>
            </w:r>
            <w:r w:rsidRPr="004A7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AtSUC2 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Truernit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and Sauer 1995</w:t>
            </w:r>
          </w:p>
        </w:tc>
      </w:tr>
      <w:tr w:rsidR="004D5A10" w:rsidRPr="009D51AB" w:rsidTr="004D5A10">
        <w:trPr>
          <w:trHeight w:val="134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Sucrose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OsRSs1 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954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Shi et al. 1994</w:t>
            </w:r>
          </w:p>
        </w:tc>
      </w:tr>
      <w:tr w:rsidR="004D5A10" w:rsidRPr="009D51AB" w:rsidTr="004D5A10">
        <w:trPr>
          <w:trHeight w:val="134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Phloem protein 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OsRpp16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1.346 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Asnao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02</w:t>
            </w:r>
          </w:p>
        </w:tc>
      </w:tr>
      <w:tr w:rsidR="004D5A10" w:rsidRPr="009D51AB" w:rsidTr="004D5A10">
        <w:trPr>
          <w:trHeight w:val="140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Phloem protein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OsRpp17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Asnao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02 </w:t>
            </w:r>
          </w:p>
        </w:tc>
      </w:tr>
      <w:tr w:rsidR="004D5A10" w:rsidRPr="009D51AB" w:rsidTr="004D5A10">
        <w:trPr>
          <w:trHeight w:val="266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Sucrose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ZmSh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mays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Yang and Russell 1990</w:t>
            </w:r>
          </w:p>
        </w:tc>
      </w:tr>
      <w:tr w:rsidR="004D5A10" w:rsidRPr="009D51AB" w:rsidTr="004D5A10">
        <w:trPr>
          <w:trHeight w:val="140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Phloem protein 2 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CmPP2 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Cucurbita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04</w:t>
            </w:r>
          </w:p>
        </w:tc>
      </w:tr>
      <w:tr w:rsidR="004D5A10" w:rsidRPr="009D51AB" w:rsidTr="004D5A10">
        <w:trPr>
          <w:trHeight w:val="408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Nodule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utoregulation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receptor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GmNRK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Glycine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x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Nontachaiyapoom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07</w:t>
            </w:r>
          </w:p>
        </w:tc>
      </w:tr>
      <w:tr w:rsidR="004D5A10" w:rsidRPr="009D51AB" w:rsidTr="004D5A10">
        <w:trPr>
          <w:trHeight w:val="134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Invertas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tinvCD11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Solanum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0A4A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Hedley et al. </w:t>
            </w:r>
            <w:del w:id="0" w:author="Dr R.C.Bhatacharya" w:date="2016-04-06T17:46:00Z">
              <w:r w:rsidRPr="00936645" w:rsidDel="000A4AE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2002 </w:delText>
              </w:r>
            </w:del>
            <w:ins w:id="1" w:author="Dr R.C.Bhatacharya" w:date="2016-04-06T17:46:00Z">
              <w:r w:rsidR="000A4AE7" w:rsidRPr="00936645">
                <w:rPr>
                  <w:rFonts w:ascii="Times New Roman" w:hAnsi="Times New Roman" w:cs="Times New Roman"/>
                  <w:sz w:val="24"/>
                  <w:szCs w:val="24"/>
                </w:rPr>
                <w:t>200</w:t>
              </w:r>
              <w:r w:rsidR="000A4AE7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  <w:r w:rsidR="000A4AE7" w:rsidRPr="00936645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</w:p>
        </w:tc>
      </w:tr>
      <w:tr w:rsidR="004D5A10" w:rsidRPr="009D51AB" w:rsidTr="004D5A10">
        <w:trPr>
          <w:trHeight w:val="134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Invertase</w:t>
            </w:r>
            <w:proofErr w:type="spellEnd"/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tinvCD14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Solanum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0A4A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Hedley et al. </w:t>
            </w:r>
            <w:del w:id="2" w:author="Dr R.C.Bhatacharya" w:date="2016-04-06T17:46:00Z">
              <w:r w:rsidRPr="00936645" w:rsidDel="000A4AE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2002  </w:delText>
              </w:r>
            </w:del>
            <w:ins w:id="3" w:author="Dr R.C.Bhatacharya" w:date="2016-04-06T17:46:00Z">
              <w:r w:rsidR="000A4AE7" w:rsidRPr="00936645">
                <w:rPr>
                  <w:rFonts w:ascii="Times New Roman" w:hAnsi="Times New Roman" w:cs="Times New Roman"/>
                  <w:sz w:val="24"/>
                  <w:szCs w:val="24"/>
                </w:rPr>
                <w:t>200</w:t>
              </w:r>
              <w:r w:rsidR="000A4AE7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  <w:r w:rsidR="000A4AE7" w:rsidRPr="00936645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="000A4AE7" w:rsidRPr="00936645" w:rsidDel="00B93FA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Galactinol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CmGAS1 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Cucumis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melo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Haritatos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00</w:t>
            </w:r>
          </w:p>
        </w:tc>
      </w:tr>
      <w:tr w:rsidR="004D5A10" w:rsidRPr="009D51AB" w:rsidTr="004D5A10">
        <w:trPr>
          <w:trHeight w:val="134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Sucrose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CsSUS1-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652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Singer et al. 2011 </w:t>
            </w:r>
          </w:p>
        </w:tc>
      </w:tr>
      <w:tr w:rsidR="004D5A10" w:rsidRPr="009D51AB" w:rsidTr="004D5A10">
        <w:trPr>
          <w:trHeight w:val="134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Sucrose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CsSUS1-2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704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 w:rsidDel="00B93F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Singer et al. 2011 </w:t>
            </w:r>
          </w:p>
        </w:tc>
      </w:tr>
      <w:tr w:rsidR="004D5A10" w:rsidRPr="009D51AB" w:rsidTr="004D5A10">
        <w:trPr>
          <w:trHeight w:val="140"/>
        </w:trPr>
        <w:tc>
          <w:tcPr>
            <w:tcW w:w="888" w:type="dxa"/>
          </w:tcPr>
          <w:p w:rsidR="004D5A10" w:rsidRPr="00027DB3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DB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Calcium sensor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mCBL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683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mmopiptanthus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mongolicus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2010</w:t>
            </w:r>
          </w:p>
        </w:tc>
      </w:tr>
      <w:tr w:rsidR="004D5A10" w:rsidRPr="009D51AB" w:rsidTr="004D5A10">
        <w:trPr>
          <w:trHeight w:val="266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Phloem protein 2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PP2-A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Miyata et al. 2013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5-Methylthioribose kinase1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AtMTK1 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220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Pommerrenig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cidoreducton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ARD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1.638 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Pommerrenig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cidoreducton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ARD2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230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Pommerrenig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4D5A10" w:rsidRPr="009D51AB" w:rsidTr="004D5A10">
        <w:trPr>
          <w:trHeight w:val="266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cidoreducton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oxygenase3 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ARD3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617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Pommerrenig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cidoreducton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oxygenase4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ARD4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Pommerrenig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5-Methylthioadenosine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nucleosidase</w:t>
            </w:r>
            <w:proofErr w:type="spellEnd"/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MTN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Pommerrenig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4D5A10" w:rsidRPr="009D51AB" w:rsidTr="004D5A10">
        <w:trPr>
          <w:trHeight w:val="266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5-Methylthioribose-1-phosphate isomerase1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MTI</w:t>
            </w:r>
            <w:proofErr w:type="spellEnd"/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925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Pommerrenig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Thioglucosid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glucohydrolas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AtTGG1 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.628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Husebye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2002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Glutamine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PsGS3A 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Brears</w:t>
            </w:r>
            <w:proofErr w:type="spellEnd"/>
            <w:r w:rsidRPr="00936645">
              <w:rPr>
                <w:rFonts w:ascii="Times New Roman" w:hAnsi="Times New Roman" w:cs="Times New Roman"/>
                <w:sz w:val="24"/>
                <w:szCs w:val="24"/>
              </w:rPr>
              <w:t xml:space="preserve"> et al. 1991</w:t>
            </w:r>
          </w:p>
        </w:tc>
      </w:tr>
      <w:tr w:rsidR="004D5A10" w:rsidRPr="009D51AB" w:rsidTr="004D5A10">
        <w:trPr>
          <w:trHeight w:val="266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CLV1-like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-rich repeat receptor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MtSUNN</w:t>
            </w:r>
            <w:proofErr w:type="spellEnd"/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Medicago</w:t>
            </w:r>
            <w:proofErr w:type="spellEnd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Schnabel et al. 2012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transporter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SULTR2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</w:rPr>
              <w:t>Takahashi et al. 2000</w:t>
            </w:r>
          </w:p>
        </w:tc>
      </w:tr>
      <w:tr w:rsidR="004D5A10" w:rsidRPr="009D51AB" w:rsidTr="004D5A10">
        <w:trPr>
          <w:trHeight w:val="266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Phosphatidylinositol-4-phosphate 5-kinase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PPK</w:t>
            </w:r>
            <w:proofErr w:type="spellEnd"/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bZIP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 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(TGA1)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TGA1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.668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depolymerizing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factor 3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ADF3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651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266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APPR2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pseudorespons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regulator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APPR2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.211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ECT2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ECT2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781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273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Rho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guanyl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-nucleotide exchange factor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RhoGEF</w:t>
            </w:r>
            <w:proofErr w:type="spellEnd"/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.103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266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-rich repeat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LRRRK</w:t>
            </w:r>
            <w:proofErr w:type="spellEnd"/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2.102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280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RF19 (</w:t>
            </w: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ponse factor 19</w:t>
            </w: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ARF19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718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70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WRKY19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WRKY19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70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Glutaredoxin</w:t>
            </w:r>
            <w:proofErr w:type="spellEnd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GRXFP</w:t>
            </w:r>
            <w:proofErr w:type="spellEnd"/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717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70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AC domain-containing protein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ANAC075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  <w:tr w:rsidR="004D5A10" w:rsidRPr="009D51AB" w:rsidTr="004D5A10">
        <w:trPr>
          <w:trHeight w:val="70"/>
        </w:trPr>
        <w:tc>
          <w:tcPr>
            <w:tcW w:w="888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132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AC domain-containing protein</w:t>
            </w:r>
          </w:p>
        </w:tc>
        <w:tc>
          <w:tcPr>
            <w:tcW w:w="1740" w:type="dxa"/>
          </w:tcPr>
          <w:p w:rsidR="004D5A10" w:rsidRPr="009D51AB" w:rsidRDefault="004D5A10" w:rsidP="004D01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AtANAC100</w:t>
            </w:r>
          </w:p>
        </w:tc>
        <w:tc>
          <w:tcPr>
            <w:tcW w:w="1261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sz w:val="24"/>
                <w:szCs w:val="24"/>
              </w:rPr>
              <w:t>1.708</w:t>
            </w:r>
          </w:p>
        </w:tc>
        <w:tc>
          <w:tcPr>
            <w:tcW w:w="2510" w:type="dxa"/>
          </w:tcPr>
          <w:p w:rsidR="004D5A10" w:rsidRPr="009D51AB" w:rsidRDefault="004D5A10" w:rsidP="00D0647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1A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800" w:type="dxa"/>
          </w:tcPr>
          <w:p w:rsidR="004D5A10" w:rsidRPr="00936645" w:rsidRDefault="004D5A10" w:rsidP="00D064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664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uiz-Medrano et al. 2011</w:t>
            </w:r>
          </w:p>
        </w:tc>
      </w:tr>
    </w:tbl>
    <w:p w:rsidR="00A96B26" w:rsidRPr="00036D78" w:rsidRDefault="00A96B26" w:rsidP="00036D78">
      <w:pPr>
        <w:rPr>
          <w:szCs w:val="24"/>
        </w:rPr>
      </w:pPr>
    </w:p>
    <w:sectPr w:rsidR="00A96B26" w:rsidRPr="00036D78" w:rsidSect="003C6B5D">
      <w:pgSz w:w="15840" w:h="12240" w:orient="landscape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savePreviewPicture/>
  <w:compat/>
  <w:rsids>
    <w:rsidRoot w:val="006B5400"/>
    <w:rsid w:val="000009D9"/>
    <w:rsid w:val="00036D78"/>
    <w:rsid w:val="00083690"/>
    <w:rsid w:val="00096217"/>
    <w:rsid w:val="000A4AE7"/>
    <w:rsid w:val="000A532A"/>
    <w:rsid w:val="000D117D"/>
    <w:rsid w:val="000E4EB3"/>
    <w:rsid w:val="000E5C8E"/>
    <w:rsid w:val="00161C88"/>
    <w:rsid w:val="0017554A"/>
    <w:rsid w:val="00184588"/>
    <w:rsid w:val="00193CFF"/>
    <w:rsid w:val="001C4EAE"/>
    <w:rsid w:val="001D108A"/>
    <w:rsid w:val="001E314F"/>
    <w:rsid w:val="001E432B"/>
    <w:rsid w:val="001E735C"/>
    <w:rsid w:val="001F633C"/>
    <w:rsid w:val="00215FDB"/>
    <w:rsid w:val="0022451B"/>
    <w:rsid w:val="0023652A"/>
    <w:rsid w:val="00271BBA"/>
    <w:rsid w:val="002B4E8A"/>
    <w:rsid w:val="002C3BF6"/>
    <w:rsid w:val="002D24E0"/>
    <w:rsid w:val="002E44CA"/>
    <w:rsid w:val="00301197"/>
    <w:rsid w:val="00302820"/>
    <w:rsid w:val="00364745"/>
    <w:rsid w:val="00385AE5"/>
    <w:rsid w:val="003A56C2"/>
    <w:rsid w:val="003C08C0"/>
    <w:rsid w:val="003C6B5D"/>
    <w:rsid w:val="003E23CA"/>
    <w:rsid w:val="00421AEC"/>
    <w:rsid w:val="004468F6"/>
    <w:rsid w:val="00455089"/>
    <w:rsid w:val="00460338"/>
    <w:rsid w:val="00462DE2"/>
    <w:rsid w:val="00472C5D"/>
    <w:rsid w:val="00475F86"/>
    <w:rsid w:val="004B536A"/>
    <w:rsid w:val="004D5A10"/>
    <w:rsid w:val="004E685E"/>
    <w:rsid w:val="005030F2"/>
    <w:rsid w:val="00523BDE"/>
    <w:rsid w:val="0053085C"/>
    <w:rsid w:val="005361BF"/>
    <w:rsid w:val="00540D94"/>
    <w:rsid w:val="00552F5B"/>
    <w:rsid w:val="0056248B"/>
    <w:rsid w:val="00565DBE"/>
    <w:rsid w:val="00580735"/>
    <w:rsid w:val="005826C0"/>
    <w:rsid w:val="00583C0E"/>
    <w:rsid w:val="005B4B8A"/>
    <w:rsid w:val="005B5AF3"/>
    <w:rsid w:val="005B6466"/>
    <w:rsid w:val="005C413B"/>
    <w:rsid w:val="005D2B8B"/>
    <w:rsid w:val="006225D3"/>
    <w:rsid w:val="006239D8"/>
    <w:rsid w:val="00640019"/>
    <w:rsid w:val="00655D39"/>
    <w:rsid w:val="00681A9B"/>
    <w:rsid w:val="00682964"/>
    <w:rsid w:val="00690FCD"/>
    <w:rsid w:val="006A0548"/>
    <w:rsid w:val="006A5F10"/>
    <w:rsid w:val="006A7133"/>
    <w:rsid w:val="006B5400"/>
    <w:rsid w:val="006D2434"/>
    <w:rsid w:val="00701C1C"/>
    <w:rsid w:val="00705F94"/>
    <w:rsid w:val="007171A1"/>
    <w:rsid w:val="00722A76"/>
    <w:rsid w:val="00724E48"/>
    <w:rsid w:val="007566E6"/>
    <w:rsid w:val="00773A33"/>
    <w:rsid w:val="00775615"/>
    <w:rsid w:val="007927D5"/>
    <w:rsid w:val="007B4070"/>
    <w:rsid w:val="007C4746"/>
    <w:rsid w:val="007E4B63"/>
    <w:rsid w:val="007F5D18"/>
    <w:rsid w:val="0080080A"/>
    <w:rsid w:val="0080282C"/>
    <w:rsid w:val="008106B3"/>
    <w:rsid w:val="00850574"/>
    <w:rsid w:val="00851EBC"/>
    <w:rsid w:val="00870547"/>
    <w:rsid w:val="00876763"/>
    <w:rsid w:val="00884CCB"/>
    <w:rsid w:val="00897287"/>
    <w:rsid w:val="008A5F09"/>
    <w:rsid w:val="008C5486"/>
    <w:rsid w:val="008D785D"/>
    <w:rsid w:val="0091267D"/>
    <w:rsid w:val="009179BC"/>
    <w:rsid w:val="00936645"/>
    <w:rsid w:val="00940F6B"/>
    <w:rsid w:val="00950A47"/>
    <w:rsid w:val="00963276"/>
    <w:rsid w:val="009700C2"/>
    <w:rsid w:val="00972ED9"/>
    <w:rsid w:val="00993293"/>
    <w:rsid w:val="009B0162"/>
    <w:rsid w:val="009B2DB3"/>
    <w:rsid w:val="009C1D97"/>
    <w:rsid w:val="009D51AB"/>
    <w:rsid w:val="00A20DA8"/>
    <w:rsid w:val="00A22684"/>
    <w:rsid w:val="00A24AE0"/>
    <w:rsid w:val="00A35E9A"/>
    <w:rsid w:val="00A3696A"/>
    <w:rsid w:val="00A42F90"/>
    <w:rsid w:val="00A47379"/>
    <w:rsid w:val="00A477AF"/>
    <w:rsid w:val="00A64181"/>
    <w:rsid w:val="00A65060"/>
    <w:rsid w:val="00A80B17"/>
    <w:rsid w:val="00A93D09"/>
    <w:rsid w:val="00A96B26"/>
    <w:rsid w:val="00AA716E"/>
    <w:rsid w:val="00AD1D67"/>
    <w:rsid w:val="00AD4C76"/>
    <w:rsid w:val="00AE30B3"/>
    <w:rsid w:val="00AF3AAB"/>
    <w:rsid w:val="00B16A0D"/>
    <w:rsid w:val="00B35F89"/>
    <w:rsid w:val="00B519DC"/>
    <w:rsid w:val="00B522BB"/>
    <w:rsid w:val="00B54309"/>
    <w:rsid w:val="00B62E41"/>
    <w:rsid w:val="00B73108"/>
    <w:rsid w:val="00BA3796"/>
    <w:rsid w:val="00C04C5B"/>
    <w:rsid w:val="00C17A7A"/>
    <w:rsid w:val="00C35881"/>
    <w:rsid w:val="00C4593D"/>
    <w:rsid w:val="00CA7CA9"/>
    <w:rsid w:val="00CC19B9"/>
    <w:rsid w:val="00CE60E7"/>
    <w:rsid w:val="00D06475"/>
    <w:rsid w:val="00D35673"/>
    <w:rsid w:val="00D35F5F"/>
    <w:rsid w:val="00D4509B"/>
    <w:rsid w:val="00D5025E"/>
    <w:rsid w:val="00D5101A"/>
    <w:rsid w:val="00D5147B"/>
    <w:rsid w:val="00D65E79"/>
    <w:rsid w:val="00D81E7A"/>
    <w:rsid w:val="00DE6130"/>
    <w:rsid w:val="00DE76D7"/>
    <w:rsid w:val="00E25862"/>
    <w:rsid w:val="00E331C2"/>
    <w:rsid w:val="00E81730"/>
    <w:rsid w:val="00E82401"/>
    <w:rsid w:val="00E87E13"/>
    <w:rsid w:val="00E9258C"/>
    <w:rsid w:val="00EC2444"/>
    <w:rsid w:val="00EC5A10"/>
    <w:rsid w:val="00EE43E8"/>
    <w:rsid w:val="00F171D5"/>
    <w:rsid w:val="00F9281B"/>
    <w:rsid w:val="00F96685"/>
    <w:rsid w:val="00FA42B5"/>
    <w:rsid w:val="00FB48C9"/>
    <w:rsid w:val="00FE66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40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temid">
    <w:name w:val="itemid"/>
    <w:basedOn w:val="Normal"/>
    <w:rsid w:val="00B35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A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3389AD0-0929-4523-B2B7-446962AD8B1A}"/>
</file>

<file path=customXml/itemProps2.xml><?xml version="1.0" encoding="utf-8"?>
<ds:datastoreItem xmlns:ds="http://schemas.openxmlformats.org/officeDocument/2006/customXml" ds:itemID="{55A18914-2D99-4A32-B37F-5844D633DA84}"/>
</file>

<file path=customXml/itemProps3.xml><?xml version="1.0" encoding="utf-8"?>
<ds:datastoreItem xmlns:ds="http://schemas.openxmlformats.org/officeDocument/2006/customXml" ds:itemID="{886F2988-E144-4996-9B47-07DCBA21FC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 krishna koramutla</dc:creator>
  <cp:lastModifiedBy>Dr R.C.Bhatacharya</cp:lastModifiedBy>
  <cp:revision>2</cp:revision>
  <dcterms:created xsi:type="dcterms:W3CDTF">2016-04-06T12:17:00Z</dcterms:created>
  <dcterms:modified xsi:type="dcterms:W3CDTF">2016-04-0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